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819" w:rsidRPr="0054701F" w:rsidRDefault="00256819" w:rsidP="00256819">
      <w:pPr>
        <w:suppressLineNumbers/>
        <w:rPr>
          <w:sz w:val="21"/>
          <w:szCs w:val="21"/>
        </w:rPr>
      </w:pPr>
      <w:r w:rsidRPr="0054701F">
        <w:rPr>
          <w:b/>
          <w:color w:val="000000" w:themeColor="text1"/>
          <w:szCs w:val="24"/>
          <w:shd w:val="clear" w:color="auto" w:fill="FFFFFF"/>
        </w:rPr>
        <w:t xml:space="preserve">Supplemental Table. </w:t>
      </w:r>
      <w:r w:rsidRPr="0054701F">
        <w:rPr>
          <w:color w:val="000000" w:themeColor="text1"/>
          <w:szCs w:val="24"/>
          <w:shd w:val="clear" w:color="auto" w:fill="FFFFFF"/>
        </w:rPr>
        <w:t>Item responses to the High</w:t>
      </w:r>
      <w:r>
        <w:rPr>
          <w:color w:val="000000" w:themeColor="text1"/>
          <w:szCs w:val="24"/>
          <w:shd w:val="clear" w:color="auto" w:fill="FFFFFF"/>
        </w:rPr>
        <w:t>s</w:t>
      </w:r>
      <w:r w:rsidRPr="0054701F">
        <w:rPr>
          <w:color w:val="000000" w:themeColor="text1"/>
          <w:szCs w:val="24"/>
          <w:shd w:val="clear" w:color="auto" w:fill="FFFFFF"/>
        </w:rPr>
        <w:t xml:space="preserve"> scale, n=418</w:t>
      </w:r>
    </w:p>
    <w:tbl>
      <w:tblPr>
        <w:tblpPr w:leftFromText="142" w:rightFromText="142" w:vertAnchor="text" w:horzAnchor="margin" w:tblpXSpec="center" w:tblpY="113"/>
        <w:tblW w:w="105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"/>
        <w:gridCol w:w="873"/>
        <w:gridCol w:w="873"/>
        <w:gridCol w:w="783"/>
        <w:gridCol w:w="873"/>
        <w:gridCol w:w="873"/>
        <w:gridCol w:w="783"/>
        <w:gridCol w:w="873"/>
        <w:gridCol w:w="873"/>
        <w:gridCol w:w="783"/>
        <w:gridCol w:w="873"/>
        <w:gridCol w:w="873"/>
        <w:gridCol w:w="731"/>
      </w:tblGrid>
      <w:tr w:rsidR="00256819" w:rsidRPr="00080569" w:rsidTr="00016C83">
        <w:trPr>
          <w:trHeight w:val="29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T1</w:t>
            </w:r>
          </w:p>
        </w:tc>
        <w:tc>
          <w:tcPr>
            <w:tcW w:w="2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T2</w:t>
            </w:r>
          </w:p>
        </w:tc>
        <w:tc>
          <w:tcPr>
            <w:tcW w:w="2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T3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T4</w:t>
            </w:r>
          </w:p>
        </w:tc>
      </w:tr>
      <w:tr w:rsidR="00256819" w:rsidRPr="00080569" w:rsidTr="00016C83">
        <w:trPr>
          <w:trHeight w:val="29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 xml:space="preserve">Yes, 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a littl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 xml:space="preserve">Yes, 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a lot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 xml:space="preserve">Yes, 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a littl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Yes,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a lot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Yes,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a littl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Yes,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a lo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o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 xml:space="preserve">Yes, 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a little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 xml:space="preserve">Yes, 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a lot</w:t>
            </w:r>
          </w:p>
        </w:tc>
      </w:tr>
      <w:tr w:rsidR="00256819" w:rsidRPr="00080569" w:rsidTr="00016C83">
        <w:trPr>
          <w:trHeight w:val="223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N (%)</w:t>
            </w:r>
          </w:p>
        </w:tc>
      </w:tr>
      <w:tr w:rsidR="00256819" w:rsidRPr="00080569" w:rsidTr="00016C83">
        <w:trPr>
          <w:trHeight w:val="29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Item 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04</w:t>
            </w:r>
          </w:p>
          <w:p w:rsidR="00256819" w:rsidRPr="00080569" w:rsidRDefault="00256819" w:rsidP="00016C83">
            <w:pPr>
              <w:widowControl/>
              <w:ind w:firstLineChars="50" w:firstLine="90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2.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90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1.5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4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5.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0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3.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9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3.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3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.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8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68.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0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6.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1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5.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40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81.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6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6.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.2)</w:t>
            </w:r>
          </w:p>
        </w:tc>
      </w:tr>
      <w:tr w:rsidR="00256819" w:rsidRPr="00080569" w:rsidTr="00016C83">
        <w:trPr>
          <w:trHeight w:val="29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Item 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0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3.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8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1.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1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5.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0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3.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9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3.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.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23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7.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7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8.9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.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3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81.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73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7.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.4)</w:t>
            </w:r>
          </w:p>
        </w:tc>
      </w:tr>
      <w:tr w:rsidR="00256819" w:rsidRPr="00080569" w:rsidTr="00016C83">
        <w:trPr>
          <w:trHeight w:val="29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Item 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5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85.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55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3.2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.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6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87.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43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0.3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.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53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84.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5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3.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.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7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90.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1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.4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.2)</w:t>
            </w:r>
          </w:p>
        </w:tc>
      </w:tr>
      <w:tr w:rsidR="00256819" w:rsidRPr="00080569" w:rsidTr="00016C83">
        <w:trPr>
          <w:trHeight w:val="29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Item 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0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3.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90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1.5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4.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0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3.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94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2.5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.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4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83.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5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3.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3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.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3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80.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6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6.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2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.9)</w:t>
            </w:r>
          </w:p>
        </w:tc>
      </w:tr>
      <w:tr w:rsidR="00256819" w:rsidRPr="00080569" w:rsidTr="00016C83">
        <w:trPr>
          <w:trHeight w:val="29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Item 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405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96.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2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.9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0.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40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97.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1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.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0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0.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410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98.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.7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0.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412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98.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.4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0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0.0)</w:t>
            </w:r>
          </w:p>
        </w:tc>
      </w:tr>
      <w:tr w:rsidR="00256819" w:rsidRPr="00080569" w:rsidTr="00016C83">
        <w:trPr>
          <w:trHeight w:val="29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Item 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83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91.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6.7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.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3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80.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6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6.5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3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.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54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60.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2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0.4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8.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65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63.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31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1.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2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5.3)</w:t>
            </w:r>
          </w:p>
        </w:tc>
      </w:tr>
      <w:tr w:rsidR="00256819" w:rsidRPr="00080569" w:rsidTr="00016C83">
        <w:trPr>
          <w:trHeight w:val="29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Item 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0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3.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95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2.7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5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.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9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1.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00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3.9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1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5.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329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8.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77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18.4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2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.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296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70.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08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25.8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14</w:t>
            </w:r>
          </w:p>
          <w:p w:rsidR="00256819" w:rsidRPr="00080569" w:rsidRDefault="00256819" w:rsidP="00016C83">
            <w:pPr>
              <w:widowControl/>
              <w:jc w:val="center"/>
              <w:rPr>
                <w:rFonts w:eastAsia="Hiragino Kaku Gothic Pro W6"/>
                <w:color w:val="000000"/>
                <w:kern w:val="0"/>
                <w:sz w:val="18"/>
                <w:szCs w:val="16"/>
              </w:rPr>
            </w:pPr>
            <w:r w:rsidRPr="00080569">
              <w:rPr>
                <w:rFonts w:eastAsia="Hiragino Kaku Gothic Pro W6"/>
                <w:color w:val="000000"/>
                <w:kern w:val="0"/>
                <w:sz w:val="18"/>
                <w:szCs w:val="16"/>
              </w:rPr>
              <w:t>(3.3)</w:t>
            </w:r>
          </w:p>
        </w:tc>
      </w:tr>
    </w:tbl>
    <w:p w:rsidR="00256819" w:rsidRDefault="00256819" w:rsidP="00256819">
      <w:pPr>
        <w:widowControl/>
        <w:jc w:val="left"/>
        <w:rPr>
          <w:rFonts w:eastAsia="Hiragino Kaku Gothic Pro W6"/>
          <w:sz w:val="21"/>
          <w:szCs w:val="21"/>
        </w:rPr>
      </w:pPr>
      <w:r w:rsidRPr="00080569">
        <w:rPr>
          <w:rFonts w:eastAsia="Hiragino Kaku Gothic Pro W6"/>
          <w:sz w:val="21"/>
          <w:szCs w:val="21"/>
        </w:rPr>
        <w:t xml:space="preserve">N, sample sizes; T1, early pregnancy (before week 25); T2, late pregnancy (around week 36); </w:t>
      </w:r>
    </w:p>
    <w:p w:rsidR="00256819" w:rsidRPr="00047F6E" w:rsidRDefault="00256819" w:rsidP="00256819">
      <w:pPr>
        <w:widowControl/>
        <w:jc w:val="left"/>
        <w:rPr>
          <w:sz w:val="21"/>
          <w:szCs w:val="21"/>
        </w:rPr>
      </w:pPr>
      <w:r w:rsidRPr="00080569">
        <w:rPr>
          <w:rFonts w:eastAsia="Hiragino Kaku Gothic Pro W6"/>
          <w:sz w:val="21"/>
          <w:szCs w:val="21"/>
        </w:rPr>
        <w:t>T3, 5 days after delivery; T4, 1 month after delivery</w:t>
      </w:r>
    </w:p>
    <w:p w:rsidR="004B667F" w:rsidRDefault="004B667F">
      <w:bookmarkStart w:id="0" w:name="_GoBack"/>
      <w:bookmarkEnd w:id="0"/>
    </w:p>
    <w:sectPr w:rsidR="004B667F" w:rsidSect="00256819">
      <w:footerReference w:type="default" r:id="rId4"/>
      <w:pgSz w:w="11906" w:h="16838" w:code="9"/>
      <w:pgMar w:top="1418" w:right="1418" w:bottom="1418" w:left="1418" w:header="851" w:footer="992" w:gutter="0"/>
      <w:cols w:space="425"/>
      <w:docGrid w:type="lines"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iragino Kaku Gothic Pro W6">
    <w:altName w:val="MS Gothic"/>
    <w:charset w:val="80"/>
    <w:family w:val="swiss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77372"/>
      <w:docPartObj>
        <w:docPartGallery w:val="Page Numbers (Bottom of Page)"/>
        <w:docPartUnique/>
      </w:docPartObj>
    </w:sdtPr>
    <w:sdtEndPr/>
    <w:sdtContent>
      <w:p w:rsidR="00621058" w:rsidRDefault="002568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56819">
          <w:rPr>
            <w:noProof/>
            <w:lang w:val="ja-JP"/>
          </w:rPr>
          <w:t>1</w:t>
        </w:r>
        <w:r>
          <w:fldChar w:fldCharType="end"/>
        </w:r>
      </w:p>
    </w:sdtContent>
  </w:sdt>
  <w:p w:rsidR="00621058" w:rsidRDefault="00256819">
    <w:pPr>
      <w:pStyle w:val="Footer"/>
    </w:pPr>
  </w:p>
  <w:p w:rsidR="00621058" w:rsidRDefault="00256819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819"/>
    <w:rsid w:val="00256819"/>
    <w:rsid w:val="004B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BC331E-1039-49D5-8F3A-D300EC273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819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681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6819"/>
    <w:rPr>
      <w:rFonts w:ascii="Times New Roman" w:eastAsia="MS Mincho" w:hAnsi="Times New Roman" w:cs="Times New Roman"/>
      <w:kern w:val="2"/>
      <w:sz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6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05T14:15:00Z</dcterms:created>
  <dcterms:modified xsi:type="dcterms:W3CDTF">2018-06-05T14:15:00Z</dcterms:modified>
</cp:coreProperties>
</file>